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1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74"/>
        <w:gridCol w:w="1061"/>
        <w:gridCol w:w="1890"/>
        <w:gridCol w:w="2070"/>
        <w:gridCol w:w="1980"/>
      </w:tblGrid>
      <w:tr w:rsidR="002966B4" w:rsidRPr="002966B4" w14:paraId="3B781961" w14:textId="77777777" w:rsidTr="002966B4">
        <w:trPr>
          <w:trHeight w:val="297"/>
        </w:trPr>
        <w:tc>
          <w:tcPr>
            <w:tcW w:w="2174" w:type="dxa"/>
            <w:shd w:val="clear" w:color="auto" w:fill="auto"/>
            <w:noWrap/>
            <w:vAlign w:val="bottom"/>
            <w:hideMark/>
          </w:tcPr>
          <w:p w14:paraId="3FB70D56" w14:textId="77777777" w:rsidR="00117970" w:rsidRPr="002966B4" w:rsidRDefault="00117970" w:rsidP="001179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966B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pecies Name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6C878537" w14:textId="77777777" w:rsidR="00117970" w:rsidRPr="002966B4" w:rsidRDefault="00117970" w:rsidP="00D65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966B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60E7B2E" w14:textId="6DCCDA69" w:rsidR="00117970" w:rsidRPr="002966B4" w:rsidRDefault="00117970" w:rsidP="00D65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966B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Found in </w:t>
            </w:r>
            <w:r w:rsidRPr="002966B4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Central Range</w:t>
            </w:r>
            <w:r w:rsidRPr="002966B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?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4985247" w14:textId="66E3DF5C" w:rsidR="00117970" w:rsidRPr="002966B4" w:rsidRDefault="00117970" w:rsidP="00D65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966B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Found in region of proposed disjunction?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2993AF8" w14:textId="4EFCB7F2" w:rsidR="00117970" w:rsidRPr="002966B4" w:rsidRDefault="00117970" w:rsidP="00D65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966B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Found in </w:t>
            </w:r>
            <w:r w:rsidRPr="002966B4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South Texas</w:t>
            </w:r>
            <w:r w:rsidRPr="002966B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?</w:t>
            </w:r>
          </w:p>
        </w:tc>
      </w:tr>
      <w:tr w:rsidR="002966B4" w:rsidRPr="002966B4" w14:paraId="0344E3B2" w14:textId="77777777" w:rsidTr="002966B4">
        <w:trPr>
          <w:trHeight w:val="297"/>
        </w:trPr>
        <w:tc>
          <w:tcPr>
            <w:tcW w:w="2174" w:type="dxa"/>
            <w:shd w:val="clear" w:color="auto" w:fill="auto"/>
            <w:noWrap/>
            <w:vAlign w:val="bottom"/>
            <w:hideMark/>
          </w:tcPr>
          <w:p w14:paraId="09727D8D" w14:textId="77777777" w:rsidR="00117970" w:rsidRPr="002966B4" w:rsidRDefault="00117970" w:rsidP="001179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2966B4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 xml:space="preserve">Acris </w:t>
            </w:r>
            <w:proofErr w:type="spellStart"/>
            <w:r w:rsidRPr="002966B4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creptians</w:t>
            </w:r>
            <w:proofErr w:type="spellEnd"/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08473F80" w14:textId="77777777" w:rsidR="00117970" w:rsidRPr="002966B4" w:rsidRDefault="00117970" w:rsidP="001179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966B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769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05BCA99" w14:textId="77777777" w:rsidR="00117970" w:rsidRPr="002966B4" w:rsidRDefault="00117970" w:rsidP="001179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966B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C7812CB" w14:textId="77777777" w:rsidR="00117970" w:rsidRPr="002966B4" w:rsidRDefault="00117970" w:rsidP="001179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966B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575CCF7" w14:textId="77777777" w:rsidR="00117970" w:rsidRPr="002966B4" w:rsidRDefault="00117970" w:rsidP="001179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966B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y</w:t>
            </w:r>
          </w:p>
        </w:tc>
      </w:tr>
      <w:tr w:rsidR="002966B4" w:rsidRPr="002966B4" w14:paraId="57684BDC" w14:textId="77777777" w:rsidTr="00D659CA">
        <w:trPr>
          <w:trHeight w:val="297"/>
        </w:trPr>
        <w:tc>
          <w:tcPr>
            <w:tcW w:w="2174" w:type="dxa"/>
            <w:shd w:val="clear" w:color="auto" w:fill="auto"/>
            <w:noWrap/>
            <w:vAlign w:val="bottom"/>
            <w:hideMark/>
          </w:tcPr>
          <w:p w14:paraId="04DFCD7A" w14:textId="77777777" w:rsidR="00117970" w:rsidRPr="002966B4" w:rsidRDefault="00117970" w:rsidP="001179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proofErr w:type="spellStart"/>
            <w:r w:rsidRPr="002966B4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Anaxryus</w:t>
            </w:r>
            <w:proofErr w:type="spellEnd"/>
            <w:r w:rsidRPr="002966B4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 xml:space="preserve"> </w:t>
            </w:r>
            <w:proofErr w:type="spellStart"/>
            <w:r w:rsidRPr="002966B4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woodhousii</w:t>
            </w:r>
            <w:proofErr w:type="spellEnd"/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18DA8270" w14:textId="77777777" w:rsidR="00117970" w:rsidRPr="002966B4" w:rsidRDefault="00117970" w:rsidP="001179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966B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280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1CAC73E" w14:textId="77777777" w:rsidR="00117970" w:rsidRPr="002966B4" w:rsidRDefault="00117970" w:rsidP="001179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966B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B4A4178" w14:textId="77777777" w:rsidR="00117970" w:rsidRPr="002966B4" w:rsidRDefault="00117970" w:rsidP="001179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966B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ABE73AB" w14:textId="77777777" w:rsidR="00117970" w:rsidRPr="002966B4" w:rsidRDefault="00117970" w:rsidP="001179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966B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</w:t>
            </w:r>
          </w:p>
        </w:tc>
      </w:tr>
      <w:tr w:rsidR="002966B4" w:rsidRPr="002966B4" w14:paraId="4A159832" w14:textId="77777777" w:rsidTr="002966B4">
        <w:trPr>
          <w:trHeight w:val="297"/>
        </w:trPr>
        <w:tc>
          <w:tcPr>
            <w:tcW w:w="2174" w:type="dxa"/>
            <w:shd w:val="clear" w:color="auto" w:fill="auto"/>
            <w:noWrap/>
            <w:vAlign w:val="bottom"/>
            <w:hideMark/>
          </w:tcPr>
          <w:p w14:paraId="57332C42" w14:textId="77777777" w:rsidR="00117970" w:rsidRPr="002966B4" w:rsidRDefault="00117970" w:rsidP="001179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proofErr w:type="spellStart"/>
            <w:r w:rsidRPr="002966B4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Anaxyrus</w:t>
            </w:r>
            <w:proofErr w:type="spellEnd"/>
            <w:r w:rsidRPr="002966B4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 xml:space="preserve"> punctatus 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6135CB0C" w14:textId="77777777" w:rsidR="00117970" w:rsidRPr="002966B4" w:rsidRDefault="00117970" w:rsidP="001179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966B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952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7BB7ADA" w14:textId="77777777" w:rsidR="00117970" w:rsidRPr="002966B4" w:rsidRDefault="00117970" w:rsidP="001179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966B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E64E1D4" w14:textId="77777777" w:rsidR="00117970" w:rsidRPr="002966B4" w:rsidRDefault="00117970" w:rsidP="001179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966B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F383352" w14:textId="77777777" w:rsidR="00117970" w:rsidRPr="002966B4" w:rsidRDefault="00117970" w:rsidP="001179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966B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y</w:t>
            </w:r>
          </w:p>
        </w:tc>
      </w:tr>
      <w:tr w:rsidR="002966B4" w:rsidRPr="002966B4" w14:paraId="0AD4AFC2" w14:textId="77777777" w:rsidTr="002966B4">
        <w:trPr>
          <w:trHeight w:val="297"/>
        </w:trPr>
        <w:tc>
          <w:tcPr>
            <w:tcW w:w="2174" w:type="dxa"/>
            <w:shd w:val="clear" w:color="auto" w:fill="auto"/>
            <w:noWrap/>
            <w:vAlign w:val="bottom"/>
            <w:hideMark/>
          </w:tcPr>
          <w:p w14:paraId="397C93FA" w14:textId="77777777" w:rsidR="00117970" w:rsidRPr="002966B4" w:rsidRDefault="00117970" w:rsidP="001179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proofErr w:type="spellStart"/>
            <w:r w:rsidRPr="002966B4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Anaxyrus</w:t>
            </w:r>
            <w:proofErr w:type="spellEnd"/>
            <w:r w:rsidRPr="002966B4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 xml:space="preserve"> </w:t>
            </w:r>
            <w:proofErr w:type="spellStart"/>
            <w:r w:rsidRPr="002966B4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speciosus</w:t>
            </w:r>
            <w:proofErr w:type="spellEnd"/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7B45A12D" w14:textId="77777777" w:rsidR="00117970" w:rsidRPr="002966B4" w:rsidRDefault="00117970" w:rsidP="001179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966B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30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94546DD" w14:textId="77777777" w:rsidR="00117970" w:rsidRPr="002966B4" w:rsidRDefault="00117970" w:rsidP="001179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966B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1BC6E84" w14:textId="77777777" w:rsidR="00117970" w:rsidRPr="002966B4" w:rsidRDefault="00117970" w:rsidP="001179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966B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4E89CD0" w14:textId="77777777" w:rsidR="00117970" w:rsidRPr="002966B4" w:rsidRDefault="00117970" w:rsidP="001179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966B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y</w:t>
            </w:r>
          </w:p>
        </w:tc>
      </w:tr>
      <w:tr w:rsidR="002966B4" w:rsidRPr="002966B4" w14:paraId="357967C8" w14:textId="77777777" w:rsidTr="002966B4">
        <w:trPr>
          <w:trHeight w:val="297"/>
        </w:trPr>
        <w:tc>
          <w:tcPr>
            <w:tcW w:w="2174" w:type="dxa"/>
            <w:shd w:val="clear" w:color="auto" w:fill="auto"/>
            <w:noWrap/>
            <w:vAlign w:val="bottom"/>
            <w:hideMark/>
          </w:tcPr>
          <w:p w14:paraId="1C6750F0" w14:textId="77777777" w:rsidR="00117970" w:rsidRPr="002966B4" w:rsidRDefault="00117970" w:rsidP="001179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2966B4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Bufo debilis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4298C827" w14:textId="77777777" w:rsidR="00117970" w:rsidRPr="002966B4" w:rsidRDefault="00117970" w:rsidP="001179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966B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865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A434626" w14:textId="77777777" w:rsidR="00117970" w:rsidRPr="002966B4" w:rsidRDefault="00117970" w:rsidP="001179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966B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1E712AD" w14:textId="77777777" w:rsidR="00117970" w:rsidRPr="002966B4" w:rsidRDefault="00117970" w:rsidP="001179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966B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8C4157F" w14:textId="77777777" w:rsidR="00117970" w:rsidRPr="002966B4" w:rsidRDefault="00117970" w:rsidP="001179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966B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y</w:t>
            </w:r>
          </w:p>
        </w:tc>
      </w:tr>
      <w:tr w:rsidR="002966B4" w:rsidRPr="002966B4" w14:paraId="2F33B6DF" w14:textId="77777777" w:rsidTr="002966B4">
        <w:trPr>
          <w:trHeight w:val="297"/>
        </w:trPr>
        <w:tc>
          <w:tcPr>
            <w:tcW w:w="2174" w:type="dxa"/>
            <w:shd w:val="clear" w:color="auto" w:fill="auto"/>
            <w:noWrap/>
            <w:vAlign w:val="bottom"/>
            <w:hideMark/>
          </w:tcPr>
          <w:p w14:paraId="0D8F2872" w14:textId="77777777" w:rsidR="00117970" w:rsidRPr="002966B4" w:rsidRDefault="00117970" w:rsidP="001179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proofErr w:type="spellStart"/>
            <w:r w:rsidRPr="002966B4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Craugastor</w:t>
            </w:r>
            <w:proofErr w:type="spellEnd"/>
            <w:r w:rsidRPr="002966B4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 xml:space="preserve"> </w:t>
            </w:r>
            <w:proofErr w:type="spellStart"/>
            <w:r w:rsidRPr="002966B4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augusti</w:t>
            </w:r>
            <w:proofErr w:type="spellEnd"/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480F4726" w14:textId="77777777" w:rsidR="00117970" w:rsidRPr="002966B4" w:rsidRDefault="00117970" w:rsidP="001179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966B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4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D295D51" w14:textId="77777777" w:rsidR="00117970" w:rsidRPr="002966B4" w:rsidRDefault="00117970" w:rsidP="001179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966B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6ED9E1B" w14:textId="77777777" w:rsidR="00117970" w:rsidRPr="002966B4" w:rsidRDefault="00117970" w:rsidP="001179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966B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4D735B1" w14:textId="77777777" w:rsidR="00117970" w:rsidRPr="002966B4" w:rsidRDefault="00117970" w:rsidP="001179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966B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</w:t>
            </w:r>
          </w:p>
        </w:tc>
      </w:tr>
      <w:tr w:rsidR="002966B4" w:rsidRPr="002966B4" w14:paraId="134D01C2" w14:textId="77777777" w:rsidTr="002966B4">
        <w:trPr>
          <w:trHeight w:val="297"/>
        </w:trPr>
        <w:tc>
          <w:tcPr>
            <w:tcW w:w="2174" w:type="dxa"/>
            <w:shd w:val="clear" w:color="auto" w:fill="auto"/>
            <w:noWrap/>
            <w:vAlign w:val="bottom"/>
            <w:hideMark/>
          </w:tcPr>
          <w:p w14:paraId="6DFB4E3E" w14:textId="77777777" w:rsidR="00117970" w:rsidRPr="002966B4" w:rsidRDefault="00117970" w:rsidP="001179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proofErr w:type="spellStart"/>
            <w:r w:rsidRPr="002966B4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Gastrophyrne</w:t>
            </w:r>
            <w:proofErr w:type="spellEnd"/>
            <w:r w:rsidRPr="002966B4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 xml:space="preserve"> carolinensis 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5CF59A6E" w14:textId="77777777" w:rsidR="00117970" w:rsidRPr="002966B4" w:rsidRDefault="00117970" w:rsidP="001179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966B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98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5325C2E" w14:textId="77777777" w:rsidR="00117970" w:rsidRPr="002966B4" w:rsidRDefault="00117970" w:rsidP="001179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966B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80731F9" w14:textId="77777777" w:rsidR="00117970" w:rsidRPr="002966B4" w:rsidRDefault="00117970" w:rsidP="001179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966B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714C818" w14:textId="77777777" w:rsidR="00117970" w:rsidRPr="002966B4" w:rsidRDefault="00117970" w:rsidP="001179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966B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</w:t>
            </w:r>
          </w:p>
        </w:tc>
      </w:tr>
      <w:tr w:rsidR="002966B4" w:rsidRPr="002966B4" w14:paraId="3EABC6FA" w14:textId="77777777" w:rsidTr="002966B4">
        <w:trPr>
          <w:trHeight w:val="297"/>
        </w:trPr>
        <w:tc>
          <w:tcPr>
            <w:tcW w:w="2174" w:type="dxa"/>
            <w:shd w:val="clear" w:color="auto" w:fill="auto"/>
            <w:noWrap/>
            <w:vAlign w:val="bottom"/>
            <w:hideMark/>
          </w:tcPr>
          <w:p w14:paraId="0C493C6E" w14:textId="77777777" w:rsidR="00117970" w:rsidRPr="002966B4" w:rsidRDefault="00117970" w:rsidP="001179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proofErr w:type="spellStart"/>
            <w:r w:rsidRPr="002966B4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Gastrophyrne</w:t>
            </w:r>
            <w:proofErr w:type="spellEnd"/>
            <w:r w:rsidRPr="002966B4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 xml:space="preserve"> olivacea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70A01057" w14:textId="77777777" w:rsidR="00117970" w:rsidRPr="002966B4" w:rsidRDefault="00117970" w:rsidP="001179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966B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672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79FC547" w14:textId="77777777" w:rsidR="00117970" w:rsidRPr="002966B4" w:rsidRDefault="00117970" w:rsidP="001179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966B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7600F61" w14:textId="77777777" w:rsidR="00117970" w:rsidRPr="002966B4" w:rsidRDefault="00117970" w:rsidP="001179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966B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B3AED3C" w14:textId="77777777" w:rsidR="00117970" w:rsidRPr="002966B4" w:rsidRDefault="00117970" w:rsidP="001179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966B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y</w:t>
            </w:r>
          </w:p>
        </w:tc>
      </w:tr>
      <w:tr w:rsidR="002966B4" w:rsidRPr="002966B4" w14:paraId="15BFA24A" w14:textId="77777777" w:rsidTr="002966B4">
        <w:trPr>
          <w:trHeight w:val="297"/>
        </w:trPr>
        <w:tc>
          <w:tcPr>
            <w:tcW w:w="2174" w:type="dxa"/>
            <w:shd w:val="clear" w:color="auto" w:fill="auto"/>
            <w:noWrap/>
            <w:vAlign w:val="bottom"/>
            <w:hideMark/>
          </w:tcPr>
          <w:p w14:paraId="5EFD36CA" w14:textId="77777777" w:rsidR="00117970" w:rsidRPr="002966B4" w:rsidRDefault="00117970" w:rsidP="001179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proofErr w:type="spellStart"/>
            <w:r w:rsidRPr="002966B4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Hyla</w:t>
            </w:r>
            <w:proofErr w:type="spellEnd"/>
            <w:r w:rsidRPr="002966B4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 xml:space="preserve"> </w:t>
            </w:r>
            <w:proofErr w:type="spellStart"/>
            <w:r w:rsidRPr="002966B4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chrysoscelis</w:t>
            </w:r>
            <w:proofErr w:type="spellEnd"/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332BD8A6" w14:textId="77777777" w:rsidR="00117970" w:rsidRPr="002966B4" w:rsidRDefault="00117970" w:rsidP="001179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966B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986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423160C" w14:textId="77777777" w:rsidR="00117970" w:rsidRPr="002966B4" w:rsidRDefault="00117970" w:rsidP="001179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966B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111979C" w14:textId="77777777" w:rsidR="00117970" w:rsidRPr="002966B4" w:rsidRDefault="00117970" w:rsidP="001179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966B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AF21FED" w14:textId="77777777" w:rsidR="00117970" w:rsidRPr="002966B4" w:rsidRDefault="00117970" w:rsidP="001179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966B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</w:t>
            </w:r>
          </w:p>
        </w:tc>
      </w:tr>
      <w:tr w:rsidR="002966B4" w:rsidRPr="002966B4" w14:paraId="05BE92AC" w14:textId="77777777" w:rsidTr="002966B4">
        <w:trPr>
          <w:trHeight w:val="297"/>
        </w:trPr>
        <w:tc>
          <w:tcPr>
            <w:tcW w:w="2174" w:type="dxa"/>
            <w:shd w:val="clear" w:color="auto" w:fill="auto"/>
            <w:noWrap/>
            <w:vAlign w:val="bottom"/>
            <w:hideMark/>
          </w:tcPr>
          <w:p w14:paraId="73C1A687" w14:textId="77777777" w:rsidR="00117970" w:rsidRPr="002966B4" w:rsidRDefault="00117970" w:rsidP="001179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proofErr w:type="spellStart"/>
            <w:r w:rsidRPr="002966B4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Hypopachus</w:t>
            </w:r>
            <w:proofErr w:type="spellEnd"/>
            <w:r w:rsidRPr="002966B4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 xml:space="preserve"> </w:t>
            </w:r>
            <w:proofErr w:type="spellStart"/>
            <w:r w:rsidRPr="002966B4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variolosus</w:t>
            </w:r>
            <w:proofErr w:type="spellEnd"/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671E8B57" w14:textId="77777777" w:rsidR="00117970" w:rsidRPr="002966B4" w:rsidRDefault="00117970" w:rsidP="001179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966B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5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9D48404" w14:textId="77777777" w:rsidR="00117970" w:rsidRPr="002966B4" w:rsidRDefault="00117970" w:rsidP="001179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966B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8D94727" w14:textId="77777777" w:rsidR="00117970" w:rsidRPr="002966B4" w:rsidRDefault="00117970" w:rsidP="001179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966B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28B5167" w14:textId="77777777" w:rsidR="00117970" w:rsidRPr="002966B4" w:rsidRDefault="00117970" w:rsidP="001179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966B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y</w:t>
            </w:r>
          </w:p>
        </w:tc>
      </w:tr>
      <w:tr w:rsidR="002966B4" w:rsidRPr="002966B4" w14:paraId="1EEA8BBB" w14:textId="77777777" w:rsidTr="002966B4">
        <w:trPr>
          <w:trHeight w:val="297"/>
        </w:trPr>
        <w:tc>
          <w:tcPr>
            <w:tcW w:w="2174" w:type="dxa"/>
            <w:shd w:val="clear" w:color="auto" w:fill="auto"/>
            <w:noWrap/>
            <w:vAlign w:val="bottom"/>
            <w:hideMark/>
          </w:tcPr>
          <w:p w14:paraId="7B0D7113" w14:textId="77777777" w:rsidR="00117970" w:rsidRPr="002966B4" w:rsidRDefault="00117970" w:rsidP="001179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proofErr w:type="spellStart"/>
            <w:r w:rsidRPr="002966B4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seudacris</w:t>
            </w:r>
            <w:proofErr w:type="spellEnd"/>
            <w:r w:rsidRPr="002966B4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 xml:space="preserve"> </w:t>
            </w:r>
            <w:proofErr w:type="spellStart"/>
            <w:r w:rsidRPr="002966B4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clarkii</w:t>
            </w:r>
            <w:proofErr w:type="spellEnd"/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4DB7E6A1" w14:textId="77777777" w:rsidR="00117970" w:rsidRPr="002966B4" w:rsidRDefault="00117970" w:rsidP="001179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966B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810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3178ABA" w14:textId="77777777" w:rsidR="00117970" w:rsidRPr="002966B4" w:rsidRDefault="00117970" w:rsidP="001179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966B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931CC0C" w14:textId="77777777" w:rsidR="00117970" w:rsidRPr="002966B4" w:rsidRDefault="00117970" w:rsidP="001179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966B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66DD753" w14:textId="77777777" w:rsidR="00117970" w:rsidRPr="002966B4" w:rsidRDefault="00117970" w:rsidP="001179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966B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y</w:t>
            </w:r>
          </w:p>
        </w:tc>
      </w:tr>
      <w:tr w:rsidR="002966B4" w:rsidRPr="002966B4" w14:paraId="13A354FC" w14:textId="77777777" w:rsidTr="002966B4">
        <w:trPr>
          <w:trHeight w:val="297"/>
        </w:trPr>
        <w:tc>
          <w:tcPr>
            <w:tcW w:w="2174" w:type="dxa"/>
            <w:shd w:val="clear" w:color="auto" w:fill="auto"/>
            <w:noWrap/>
            <w:vAlign w:val="bottom"/>
            <w:hideMark/>
          </w:tcPr>
          <w:p w14:paraId="26FF5316" w14:textId="77777777" w:rsidR="00117970" w:rsidRPr="002966B4" w:rsidRDefault="00117970" w:rsidP="001179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proofErr w:type="spellStart"/>
            <w:r w:rsidRPr="002966B4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seudacris</w:t>
            </w:r>
            <w:proofErr w:type="spellEnd"/>
            <w:r w:rsidRPr="002966B4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 xml:space="preserve"> </w:t>
            </w:r>
            <w:proofErr w:type="spellStart"/>
            <w:r w:rsidRPr="002966B4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streckeri</w:t>
            </w:r>
            <w:proofErr w:type="spellEnd"/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2C2337C7" w14:textId="77777777" w:rsidR="00117970" w:rsidRPr="002966B4" w:rsidRDefault="00117970" w:rsidP="001179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966B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721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E1F9D64" w14:textId="77777777" w:rsidR="00117970" w:rsidRPr="002966B4" w:rsidRDefault="00117970" w:rsidP="001179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966B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DE5E5D5" w14:textId="77777777" w:rsidR="00117970" w:rsidRPr="002966B4" w:rsidRDefault="00117970" w:rsidP="001179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966B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7AF1AC8" w14:textId="77777777" w:rsidR="00117970" w:rsidRPr="002966B4" w:rsidRDefault="00117970" w:rsidP="001179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966B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</w:t>
            </w:r>
          </w:p>
        </w:tc>
      </w:tr>
      <w:tr w:rsidR="002966B4" w:rsidRPr="002966B4" w14:paraId="1D40ADAF" w14:textId="77777777" w:rsidTr="002966B4">
        <w:trPr>
          <w:trHeight w:val="297"/>
        </w:trPr>
        <w:tc>
          <w:tcPr>
            <w:tcW w:w="2174" w:type="dxa"/>
            <w:shd w:val="clear" w:color="auto" w:fill="auto"/>
            <w:noWrap/>
            <w:vAlign w:val="bottom"/>
            <w:hideMark/>
          </w:tcPr>
          <w:p w14:paraId="7BFFF16E" w14:textId="77777777" w:rsidR="00117970" w:rsidRPr="002966B4" w:rsidRDefault="00117970" w:rsidP="001179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2966B4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 xml:space="preserve">Rana </w:t>
            </w:r>
            <w:proofErr w:type="spellStart"/>
            <w:r w:rsidRPr="002966B4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areolata</w:t>
            </w:r>
            <w:proofErr w:type="spellEnd"/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24DDF768" w14:textId="77777777" w:rsidR="00117970" w:rsidRPr="002966B4" w:rsidRDefault="00117970" w:rsidP="001179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966B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45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26920BA" w14:textId="77777777" w:rsidR="00117970" w:rsidRPr="002966B4" w:rsidRDefault="00117970" w:rsidP="001179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966B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6197881" w14:textId="77777777" w:rsidR="00117970" w:rsidRPr="002966B4" w:rsidRDefault="00117970" w:rsidP="001179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966B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A30CD4B" w14:textId="77777777" w:rsidR="00117970" w:rsidRPr="002966B4" w:rsidRDefault="00117970" w:rsidP="001179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966B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</w:t>
            </w:r>
          </w:p>
        </w:tc>
      </w:tr>
      <w:tr w:rsidR="002966B4" w:rsidRPr="002966B4" w14:paraId="48A57768" w14:textId="77777777" w:rsidTr="002966B4">
        <w:trPr>
          <w:trHeight w:val="297"/>
        </w:trPr>
        <w:tc>
          <w:tcPr>
            <w:tcW w:w="2174" w:type="dxa"/>
            <w:shd w:val="clear" w:color="auto" w:fill="auto"/>
            <w:noWrap/>
            <w:vAlign w:val="bottom"/>
            <w:hideMark/>
          </w:tcPr>
          <w:p w14:paraId="5553DA94" w14:textId="77777777" w:rsidR="00117970" w:rsidRPr="002966B4" w:rsidRDefault="00117970" w:rsidP="001179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2966B4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 xml:space="preserve">Rana </w:t>
            </w:r>
            <w:proofErr w:type="spellStart"/>
            <w:r w:rsidRPr="002966B4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berlandieri</w:t>
            </w:r>
            <w:proofErr w:type="spellEnd"/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0CF54EF6" w14:textId="77777777" w:rsidR="00117970" w:rsidRPr="002966B4" w:rsidRDefault="00117970" w:rsidP="001179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966B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44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9E2FC20" w14:textId="77777777" w:rsidR="00117970" w:rsidRPr="002966B4" w:rsidRDefault="00117970" w:rsidP="001179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966B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3EF1969" w14:textId="77777777" w:rsidR="00117970" w:rsidRPr="002966B4" w:rsidRDefault="00117970" w:rsidP="001179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966B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6AEBD6B" w14:textId="77777777" w:rsidR="00117970" w:rsidRPr="002966B4" w:rsidRDefault="00117970" w:rsidP="001179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966B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y</w:t>
            </w:r>
          </w:p>
        </w:tc>
      </w:tr>
      <w:tr w:rsidR="002966B4" w:rsidRPr="002966B4" w14:paraId="1818232A" w14:textId="77777777" w:rsidTr="002966B4">
        <w:trPr>
          <w:trHeight w:val="297"/>
        </w:trPr>
        <w:tc>
          <w:tcPr>
            <w:tcW w:w="2174" w:type="dxa"/>
            <w:shd w:val="clear" w:color="auto" w:fill="auto"/>
            <w:noWrap/>
            <w:vAlign w:val="bottom"/>
            <w:hideMark/>
          </w:tcPr>
          <w:p w14:paraId="0EE299D7" w14:textId="77777777" w:rsidR="00117970" w:rsidRPr="002966B4" w:rsidRDefault="00117970" w:rsidP="001179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2966B4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 xml:space="preserve">Rana </w:t>
            </w:r>
            <w:proofErr w:type="spellStart"/>
            <w:r w:rsidRPr="002966B4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catesbeiana</w:t>
            </w:r>
            <w:proofErr w:type="spellEnd"/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26348468" w14:textId="77777777" w:rsidR="00117970" w:rsidRPr="002966B4" w:rsidRDefault="00117970" w:rsidP="001179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966B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028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7C83F34" w14:textId="77777777" w:rsidR="00117970" w:rsidRPr="002966B4" w:rsidRDefault="00117970" w:rsidP="001179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966B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82D9B49" w14:textId="77777777" w:rsidR="00117970" w:rsidRPr="002966B4" w:rsidRDefault="00117970" w:rsidP="001179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966B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8AB20DA" w14:textId="77777777" w:rsidR="00117970" w:rsidRPr="002966B4" w:rsidRDefault="00117970" w:rsidP="001179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966B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y</w:t>
            </w:r>
          </w:p>
        </w:tc>
      </w:tr>
      <w:tr w:rsidR="002966B4" w:rsidRPr="002966B4" w14:paraId="08EC3244" w14:textId="77777777" w:rsidTr="002966B4">
        <w:trPr>
          <w:trHeight w:val="297"/>
        </w:trPr>
        <w:tc>
          <w:tcPr>
            <w:tcW w:w="2174" w:type="dxa"/>
            <w:shd w:val="clear" w:color="auto" w:fill="auto"/>
            <w:noWrap/>
            <w:vAlign w:val="bottom"/>
            <w:hideMark/>
          </w:tcPr>
          <w:p w14:paraId="7109BF2C" w14:textId="77777777" w:rsidR="00117970" w:rsidRPr="002966B4" w:rsidRDefault="00117970" w:rsidP="001179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2966B4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Rana palustris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1DF7EEAD" w14:textId="77777777" w:rsidR="00117970" w:rsidRPr="002966B4" w:rsidRDefault="00117970" w:rsidP="001179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966B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5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B8C27B5" w14:textId="77777777" w:rsidR="00117970" w:rsidRPr="002966B4" w:rsidRDefault="00117970" w:rsidP="001179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966B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ADC21D2" w14:textId="77777777" w:rsidR="00117970" w:rsidRPr="002966B4" w:rsidRDefault="00117970" w:rsidP="001179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966B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A0A51AD" w14:textId="77777777" w:rsidR="00117970" w:rsidRPr="002966B4" w:rsidRDefault="00117970" w:rsidP="001179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966B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y</w:t>
            </w:r>
          </w:p>
        </w:tc>
      </w:tr>
      <w:tr w:rsidR="002966B4" w:rsidRPr="002966B4" w14:paraId="6CC8D17F" w14:textId="77777777" w:rsidTr="002966B4">
        <w:trPr>
          <w:trHeight w:val="297"/>
        </w:trPr>
        <w:tc>
          <w:tcPr>
            <w:tcW w:w="2174" w:type="dxa"/>
            <w:shd w:val="clear" w:color="auto" w:fill="auto"/>
            <w:noWrap/>
            <w:vAlign w:val="bottom"/>
            <w:hideMark/>
          </w:tcPr>
          <w:p w14:paraId="68511B10" w14:textId="77777777" w:rsidR="00117970" w:rsidRPr="002966B4" w:rsidRDefault="00117970" w:rsidP="001179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2966B4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 xml:space="preserve">Rana </w:t>
            </w:r>
            <w:proofErr w:type="spellStart"/>
            <w:r w:rsidRPr="002966B4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sphenocephala</w:t>
            </w:r>
            <w:proofErr w:type="spellEnd"/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0A883624" w14:textId="77777777" w:rsidR="00117970" w:rsidRPr="002966B4" w:rsidRDefault="00117970" w:rsidP="001179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966B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5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691CA30" w14:textId="77777777" w:rsidR="00117970" w:rsidRPr="002966B4" w:rsidRDefault="00117970" w:rsidP="001179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966B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2065560" w14:textId="77777777" w:rsidR="00117970" w:rsidRPr="002966B4" w:rsidRDefault="00117970" w:rsidP="001179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966B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80617B9" w14:textId="77777777" w:rsidR="00117970" w:rsidRPr="002966B4" w:rsidRDefault="00117970" w:rsidP="001179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966B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y</w:t>
            </w:r>
          </w:p>
        </w:tc>
      </w:tr>
      <w:tr w:rsidR="002966B4" w:rsidRPr="002966B4" w14:paraId="25233425" w14:textId="77777777" w:rsidTr="002966B4">
        <w:trPr>
          <w:trHeight w:val="297"/>
        </w:trPr>
        <w:tc>
          <w:tcPr>
            <w:tcW w:w="2174" w:type="dxa"/>
            <w:shd w:val="clear" w:color="auto" w:fill="auto"/>
            <w:noWrap/>
            <w:vAlign w:val="bottom"/>
            <w:hideMark/>
          </w:tcPr>
          <w:p w14:paraId="6F19E54D" w14:textId="77777777" w:rsidR="00117970" w:rsidRPr="002966B4" w:rsidRDefault="00117970" w:rsidP="001179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proofErr w:type="spellStart"/>
            <w:r w:rsidRPr="002966B4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Scaphiopus</w:t>
            </w:r>
            <w:proofErr w:type="spellEnd"/>
            <w:r w:rsidRPr="002966B4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 xml:space="preserve"> </w:t>
            </w:r>
            <w:proofErr w:type="spellStart"/>
            <w:r w:rsidRPr="002966B4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couchii</w:t>
            </w:r>
            <w:proofErr w:type="spellEnd"/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4F7EB807" w14:textId="77777777" w:rsidR="00117970" w:rsidRPr="002966B4" w:rsidRDefault="00117970" w:rsidP="001179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966B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833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B66C487" w14:textId="77777777" w:rsidR="00117970" w:rsidRPr="002966B4" w:rsidRDefault="00117970" w:rsidP="001179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966B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08E3CAB" w14:textId="77777777" w:rsidR="00117970" w:rsidRPr="002966B4" w:rsidRDefault="00117970" w:rsidP="001179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966B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BBA4CDB" w14:textId="77777777" w:rsidR="00117970" w:rsidRPr="002966B4" w:rsidRDefault="00117970" w:rsidP="001179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966B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y</w:t>
            </w:r>
          </w:p>
        </w:tc>
      </w:tr>
      <w:tr w:rsidR="002966B4" w:rsidRPr="002966B4" w14:paraId="4676B941" w14:textId="77777777" w:rsidTr="002966B4">
        <w:trPr>
          <w:trHeight w:val="297"/>
        </w:trPr>
        <w:tc>
          <w:tcPr>
            <w:tcW w:w="2174" w:type="dxa"/>
            <w:shd w:val="clear" w:color="auto" w:fill="auto"/>
            <w:noWrap/>
            <w:vAlign w:val="bottom"/>
            <w:hideMark/>
          </w:tcPr>
          <w:p w14:paraId="529426F6" w14:textId="77777777" w:rsidR="00117970" w:rsidRPr="002966B4" w:rsidRDefault="00117970" w:rsidP="001179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proofErr w:type="spellStart"/>
            <w:r w:rsidRPr="002966B4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Scaphiopus</w:t>
            </w:r>
            <w:proofErr w:type="spellEnd"/>
            <w:r w:rsidRPr="002966B4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 xml:space="preserve"> </w:t>
            </w:r>
            <w:proofErr w:type="spellStart"/>
            <w:r w:rsidRPr="002966B4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hurterii</w:t>
            </w:r>
            <w:proofErr w:type="spellEnd"/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18A79C10" w14:textId="77777777" w:rsidR="00117970" w:rsidRPr="002966B4" w:rsidRDefault="00117970" w:rsidP="001179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966B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52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11ACC7B" w14:textId="77777777" w:rsidR="00117970" w:rsidRPr="002966B4" w:rsidRDefault="00117970" w:rsidP="001179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966B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C236D24" w14:textId="77777777" w:rsidR="00117970" w:rsidRPr="002966B4" w:rsidRDefault="00117970" w:rsidP="001179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966B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61ECBA0" w14:textId="77777777" w:rsidR="00117970" w:rsidRPr="002966B4" w:rsidRDefault="00117970" w:rsidP="001179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966B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y</w:t>
            </w:r>
          </w:p>
        </w:tc>
      </w:tr>
      <w:tr w:rsidR="002966B4" w:rsidRPr="002966B4" w14:paraId="418EA14B" w14:textId="77777777" w:rsidTr="002966B4">
        <w:trPr>
          <w:trHeight w:val="297"/>
        </w:trPr>
        <w:tc>
          <w:tcPr>
            <w:tcW w:w="2174" w:type="dxa"/>
            <w:shd w:val="clear" w:color="auto" w:fill="auto"/>
            <w:noWrap/>
            <w:vAlign w:val="bottom"/>
            <w:hideMark/>
          </w:tcPr>
          <w:p w14:paraId="53ADBD51" w14:textId="77777777" w:rsidR="00117970" w:rsidRPr="002966B4" w:rsidRDefault="00117970" w:rsidP="001179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proofErr w:type="spellStart"/>
            <w:r w:rsidRPr="002966B4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Spea</w:t>
            </w:r>
            <w:proofErr w:type="spellEnd"/>
            <w:r w:rsidRPr="002966B4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 xml:space="preserve"> multiplicata 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4B44A9F0" w14:textId="77777777" w:rsidR="00117970" w:rsidRPr="002966B4" w:rsidRDefault="00117970" w:rsidP="001179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966B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399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4382A0A" w14:textId="77777777" w:rsidR="00117970" w:rsidRPr="002966B4" w:rsidRDefault="00117970" w:rsidP="001179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966B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9B190E9" w14:textId="77777777" w:rsidR="00117970" w:rsidRPr="002966B4" w:rsidRDefault="00117970" w:rsidP="001179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966B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C10F4DD" w14:textId="77777777" w:rsidR="00117970" w:rsidRPr="002966B4" w:rsidRDefault="00117970" w:rsidP="001179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966B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</w:t>
            </w:r>
          </w:p>
        </w:tc>
      </w:tr>
    </w:tbl>
    <w:p w14:paraId="0E886ABA" w14:textId="77777777" w:rsidR="009E02AC" w:rsidRPr="002966B4" w:rsidRDefault="009E02AC">
      <w:pPr>
        <w:rPr>
          <w:rFonts w:ascii="Times New Roman" w:hAnsi="Times New Roman" w:cs="Times New Roman"/>
          <w:sz w:val="24"/>
          <w:szCs w:val="24"/>
        </w:rPr>
      </w:pPr>
    </w:p>
    <w:sectPr w:rsidR="009E02AC" w:rsidRPr="002966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7970"/>
    <w:rsid w:val="00117970"/>
    <w:rsid w:val="00167628"/>
    <w:rsid w:val="002966B4"/>
    <w:rsid w:val="005F1258"/>
    <w:rsid w:val="0083704B"/>
    <w:rsid w:val="009E02AC"/>
    <w:rsid w:val="00A95328"/>
    <w:rsid w:val="00D659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148D8C"/>
  <w15:chartTrackingRefBased/>
  <w15:docId w15:val="{632ED2EB-EF09-442A-AD52-2533BE855C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1797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1797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1797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1797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1797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1797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1797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1797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1797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797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1797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1797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1797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1797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1797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1797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1797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1797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1797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179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1797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1797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1797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1797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1797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1797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1797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1797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1797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3902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2</TotalTime>
  <Pages>1</Pages>
  <Words>104</Words>
  <Characters>59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lon University</Company>
  <LinksUpToDate>false</LinksUpToDate>
  <CharactersWithSpaces>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Chunco</dc:creator>
  <cp:keywords/>
  <dc:description/>
  <cp:lastModifiedBy>Amber Rice</cp:lastModifiedBy>
  <cp:revision>3</cp:revision>
  <dcterms:created xsi:type="dcterms:W3CDTF">2024-06-11T16:55:00Z</dcterms:created>
  <dcterms:modified xsi:type="dcterms:W3CDTF">2024-07-07T16:17:00Z</dcterms:modified>
</cp:coreProperties>
</file>